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9C2" w:rsidRPr="00AE2EBA" w:rsidRDefault="003A59C2" w:rsidP="003A59C2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eastAsia="en-GB"/>
        </w:rPr>
      </w:pPr>
    </w:p>
    <w:p w:rsidR="003A59C2" w:rsidRPr="00AE2EBA" w:rsidRDefault="003A59C2" w:rsidP="003A59C2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eastAsia="en-GB"/>
        </w:rPr>
      </w:pPr>
      <w:r>
        <w:rPr>
          <w:rFonts w:ascii="Times New Roman" w:hAnsi="Times New Roman" w:cs="Times New Roman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527175</wp:posOffset>
                </wp:positionH>
                <wp:positionV relativeFrom="paragraph">
                  <wp:posOffset>-2540</wp:posOffset>
                </wp:positionV>
                <wp:extent cx="5814060" cy="3347085"/>
                <wp:effectExtent l="12700" t="6985" r="12065" b="825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14060" cy="33470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120.25pt;margin-top:-.2pt;width:457.8pt;height:26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tPFjdwIAAPwEAAAOAAAAZHJzL2Uyb0RvYy54bWysVMGO2jAQvVfqP1i+QxI2sBBtWCECVaVt&#10;u+q2H2Bsh1h1bNc2hO2q/96xAxS6l6pqDoknMx6/N/PGd/eHVqI9t05oVeJsmGLEFdVMqG2Jv35Z&#10;D6YYOU8UI1IrXuJn7vD9/O2bu84UfKQbLRm3CJIoV3SmxI33pkgSRxveEjfUhitw1tq2xINptwmz&#10;pIPsrUxGaTpJOm2ZsZpy5+Bv1TvxPOava079p7p23CNZYsDm49vG9ya8k/kdKbaWmEbQIwzyDyha&#10;IhQcek5VEU/QzopXqVpBrXa69kOq20TXtaA8cgA2WfoHm6eGGB65QHGcOZfJ/b+09OP+0SLBoHcY&#10;KdJCiz5D0YjaSo6yUJ7OuAKinsyjDQSdedD0m0NKLxuI4gtrdddwwgBUjE+uNgTDwVa06T5oBtnJ&#10;zutYqUNt25AQaoAOsSHP54bwg0cUfo6nWZ5OoG8UfDc3+W06HQdMCSlO2411/h3XLQqLElsAH9OT&#10;/YPzfegpJJym9FpIGbsuFepKPBuPxnGD01Kw4Iws7XazlBbtSdBNfI7nXoW1woN6pWhLPD0HkSKU&#10;Y6VYPMUTIfs1gJYqJAd2gO246lXyMktnq+lqmg/y0WQ1yNOqGizWy3wwWWe34+qmWi6r7GfAmeVF&#10;IxjjKkA9KTbL/04Rx9nptXbW7BUld8l8HZ/XzJNrGLEhwOr0jeyiDkLrewltNHsGGVjdjyBcGbBo&#10;tP2BUQfjV2L3fUcsx0i+VyClWZbnYV6jkY9vR2DYS8/m0kMUhVQl9hj1y6XvZ3xnrNg2cFIWe6z0&#10;AuRXiyiMIM0eFeAOBoxYZHC8DsIMX9ox6velNf8FAAD//wMAUEsDBBQABgAIAAAAIQArteFt3wAA&#10;AAoBAAAPAAAAZHJzL2Rvd25yZXYueG1sTI/BTsMwEETvSPyDtUjcWidRE6qQTRUQvVaiRYLe3NjY&#10;UeN1FLtN+HvcExxHM5p5U21m27OrGn3nCCFdJsAUtU52pBE+DtvFGpgPgqToHSmEH+VhU9/fVaKU&#10;bqJ3dd0HzWIJ+VIgmBCGknPfGmWFX7pBUfS+3WhFiHLUXI5iiuW251mSFNyKjuKCEYN6Nao97y8W&#10;4W047ppce958BvN1di/T1uw04uPD3DwDC2oOf2G44Ud0qCPTyV1IetYjZKskj1GExQrYzU/zIgV2&#10;Qsiz4gl4XfH/F+pfAAAA//8DAFBLAQItABQABgAIAAAAIQC2gziS/gAAAOEBAAATAAAAAAAAAAAA&#10;AAAAAAAAAABbQ29udGVudF9UeXBlc10ueG1sUEsBAi0AFAAGAAgAAAAhADj9If/WAAAAlAEAAAsA&#10;AAAAAAAAAAAAAAAALwEAAF9yZWxzLy5yZWxzUEsBAi0AFAAGAAgAAAAhALW08WN3AgAA/AQAAA4A&#10;AAAAAAAAAAAAAAAALgIAAGRycy9lMm9Eb2MueG1sUEsBAi0AFAAGAAgAAAAhACu14W3fAAAACgEA&#10;AA8AAAAAAAAAAAAAAAAA0QQAAGRycy9kb3ducmV2LnhtbFBLBQYAAAAABAAEAPMAAADdBQAAAAA=&#10;" filled="f"/>
            </w:pict>
          </mc:Fallback>
        </mc:AlternateContent>
      </w:r>
    </w:p>
    <w:p w:rsidR="003A59C2" w:rsidRPr="00AE2EBA" w:rsidRDefault="003A59C2" w:rsidP="003A59C2">
      <w:pPr>
        <w:pBdr>
          <w:bottom w:val="single" w:sz="4" w:space="1" w:color="auto"/>
        </w:pBdr>
        <w:spacing w:after="0" w:line="360" w:lineRule="auto"/>
        <w:jc w:val="center"/>
        <w:rPr>
          <w:rFonts w:ascii="Times New Roman" w:hAnsi="Times New Roman" w:cs="Times New Roman"/>
          <w:sz w:val="24"/>
        </w:rPr>
      </w:pPr>
      <w:r w:rsidRPr="00AE2EBA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DEA0C73" wp14:editId="76EC7B81">
            <wp:extent cx="3681682" cy="3114136"/>
            <wp:effectExtent l="1905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90609" cy="3121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2EBA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94AFAFF" wp14:editId="7C8C01A4">
            <wp:extent cx="1749366" cy="1871277"/>
            <wp:effectExtent l="19050" t="0" r="3234" b="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50627" cy="187262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59C2" w:rsidRPr="00990637" w:rsidRDefault="003A59C2" w:rsidP="003A59C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AE2EBA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Additional file 2: Figure S1</w:t>
      </w:r>
      <w:r w:rsidRPr="00AE2EBA">
        <w:rPr>
          <w:rFonts w:ascii="Times New Roman" w:hAnsi="Times New Roman" w:cs="Times New Roman"/>
          <w:bCs/>
          <w:sz w:val="20"/>
          <w:szCs w:val="20"/>
          <w:lang w:val="en-GB"/>
        </w:rPr>
        <w:t>. The administrative map of Ethiopia indicates the collection points of the barley genotypes</w:t>
      </w:r>
      <w:r w:rsidRPr="00AE2EBA">
        <w:rPr>
          <w:rFonts w:ascii="Times New Roman" w:hAnsi="Times New Roman" w:cs="Times New Roman"/>
          <w:sz w:val="20"/>
          <w:szCs w:val="20"/>
          <w:lang w:val="en-GB"/>
        </w:rPr>
        <w:t xml:space="preserve">. Dots represent the barley genotypes in different </w:t>
      </w:r>
      <w:proofErr w:type="spellStart"/>
      <w:r w:rsidRPr="00AE2EBA">
        <w:rPr>
          <w:rFonts w:ascii="Times New Roman" w:hAnsi="Times New Roman" w:cs="Times New Roman"/>
          <w:sz w:val="20"/>
          <w:szCs w:val="20"/>
          <w:lang w:val="en-GB"/>
        </w:rPr>
        <w:t>colors</w:t>
      </w:r>
      <w:proofErr w:type="spellEnd"/>
      <w:r w:rsidRPr="00AE2EBA"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 </w:t>
      </w:r>
      <w:r w:rsidRPr="00AE2EBA">
        <w:rPr>
          <w:rFonts w:ascii="Times New Roman" w:hAnsi="Times New Roman" w:cs="Times New Roman"/>
          <w:sz w:val="20"/>
          <w:szCs w:val="20"/>
          <w:lang w:val="en-GB"/>
        </w:rPr>
        <w:t xml:space="preserve">depending on </w:t>
      </w:r>
      <w:r w:rsidRPr="00AE2EB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various </w:t>
      </w:r>
      <w:proofErr w:type="gramStart"/>
      <w:r w:rsidRPr="00AE2EBA">
        <w:rPr>
          <w:rFonts w:ascii="Times New Roman" w:hAnsi="Times New Roman" w:cs="Times New Roman"/>
          <w:bCs/>
          <w:sz w:val="20"/>
          <w:szCs w:val="20"/>
          <w:lang w:val="en-GB"/>
        </w:rPr>
        <w:t>region</w:t>
      </w:r>
      <w:proofErr w:type="gramEnd"/>
      <w:r w:rsidRPr="00AE2EB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of origins and altitude ranges, according to the legend.</w:t>
      </w:r>
    </w:p>
    <w:p w:rsidR="003A59C2" w:rsidRDefault="003A59C2" w:rsidP="003A59C2"/>
    <w:p w:rsidR="003A59C2" w:rsidRDefault="003A59C2" w:rsidP="003A59C2"/>
    <w:p w:rsidR="003A59C2" w:rsidRDefault="003A59C2" w:rsidP="003A59C2"/>
    <w:p w:rsidR="003A59C2" w:rsidRDefault="003A59C2" w:rsidP="003A59C2"/>
    <w:p w:rsidR="00C60509" w:rsidRDefault="00C60509">
      <w:bookmarkStart w:id="0" w:name="_GoBack"/>
      <w:bookmarkEnd w:id="0"/>
    </w:p>
    <w:sectPr w:rsidR="00C60509" w:rsidSect="002C6A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9C2"/>
    <w:rsid w:val="00000597"/>
    <w:rsid w:val="00013FB8"/>
    <w:rsid w:val="00022D91"/>
    <w:rsid w:val="00025330"/>
    <w:rsid w:val="00025FEB"/>
    <w:rsid w:val="00031DB5"/>
    <w:rsid w:val="000333CA"/>
    <w:rsid w:val="00033EA3"/>
    <w:rsid w:val="00034823"/>
    <w:rsid w:val="0004032A"/>
    <w:rsid w:val="000460A4"/>
    <w:rsid w:val="00051C0B"/>
    <w:rsid w:val="000548E7"/>
    <w:rsid w:val="00055EE7"/>
    <w:rsid w:val="00061C30"/>
    <w:rsid w:val="00065920"/>
    <w:rsid w:val="000712C5"/>
    <w:rsid w:val="000734F8"/>
    <w:rsid w:val="000744FA"/>
    <w:rsid w:val="00076664"/>
    <w:rsid w:val="00076F65"/>
    <w:rsid w:val="00080447"/>
    <w:rsid w:val="00083972"/>
    <w:rsid w:val="000839E9"/>
    <w:rsid w:val="0008501D"/>
    <w:rsid w:val="000927D0"/>
    <w:rsid w:val="00097B6C"/>
    <w:rsid w:val="000A0049"/>
    <w:rsid w:val="000B3C45"/>
    <w:rsid w:val="000B57DA"/>
    <w:rsid w:val="000B5ACD"/>
    <w:rsid w:val="000B6971"/>
    <w:rsid w:val="000C2070"/>
    <w:rsid w:val="000C6A6F"/>
    <w:rsid w:val="000C7515"/>
    <w:rsid w:val="000C7D43"/>
    <w:rsid w:val="000D3F2A"/>
    <w:rsid w:val="000D4EB7"/>
    <w:rsid w:val="000D64DC"/>
    <w:rsid w:val="000E26EF"/>
    <w:rsid w:val="000E6156"/>
    <w:rsid w:val="000E6D6D"/>
    <w:rsid w:val="000F1379"/>
    <w:rsid w:val="000F25C7"/>
    <w:rsid w:val="000F66F6"/>
    <w:rsid w:val="000F7D35"/>
    <w:rsid w:val="0010007B"/>
    <w:rsid w:val="00100BDC"/>
    <w:rsid w:val="00104615"/>
    <w:rsid w:val="001059C0"/>
    <w:rsid w:val="00105A0E"/>
    <w:rsid w:val="00110104"/>
    <w:rsid w:val="0011053B"/>
    <w:rsid w:val="00112B5D"/>
    <w:rsid w:val="00112F56"/>
    <w:rsid w:val="00116F42"/>
    <w:rsid w:val="00120171"/>
    <w:rsid w:val="0012363E"/>
    <w:rsid w:val="0012596F"/>
    <w:rsid w:val="00125B4A"/>
    <w:rsid w:val="00126327"/>
    <w:rsid w:val="00126FA1"/>
    <w:rsid w:val="00127E0F"/>
    <w:rsid w:val="001304E1"/>
    <w:rsid w:val="00132733"/>
    <w:rsid w:val="0013529E"/>
    <w:rsid w:val="001363C1"/>
    <w:rsid w:val="00142C2E"/>
    <w:rsid w:val="00143DA1"/>
    <w:rsid w:val="00144833"/>
    <w:rsid w:val="001551D1"/>
    <w:rsid w:val="001571A6"/>
    <w:rsid w:val="001601F9"/>
    <w:rsid w:val="001627A1"/>
    <w:rsid w:val="001638B6"/>
    <w:rsid w:val="00172E08"/>
    <w:rsid w:val="00173666"/>
    <w:rsid w:val="00182FC3"/>
    <w:rsid w:val="001838DB"/>
    <w:rsid w:val="0018409F"/>
    <w:rsid w:val="001927A5"/>
    <w:rsid w:val="00193975"/>
    <w:rsid w:val="001A0D7C"/>
    <w:rsid w:val="001A39D2"/>
    <w:rsid w:val="001A78C8"/>
    <w:rsid w:val="001B42A1"/>
    <w:rsid w:val="001B52DC"/>
    <w:rsid w:val="001B534F"/>
    <w:rsid w:val="001B79A9"/>
    <w:rsid w:val="001C66B2"/>
    <w:rsid w:val="001D0FAB"/>
    <w:rsid w:val="001D226C"/>
    <w:rsid w:val="001D42C6"/>
    <w:rsid w:val="001D4751"/>
    <w:rsid w:val="001D5876"/>
    <w:rsid w:val="001D64DD"/>
    <w:rsid w:val="001E075E"/>
    <w:rsid w:val="001E0949"/>
    <w:rsid w:val="001E1EA9"/>
    <w:rsid w:val="001E2F47"/>
    <w:rsid w:val="001E3807"/>
    <w:rsid w:val="001E59EA"/>
    <w:rsid w:val="001E685F"/>
    <w:rsid w:val="001F24FB"/>
    <w:rsid w:val="001F2AAD"/>
    <w:rsid w:val="001F4CAC"/>
    <w:rsid w:val="0020459D"/>
    <w:rsid w:val="002132F3"/>
    <w:rsid w:val="00213C37"/>
    <w:rsid w:val="00214130"/>
    <w:rsid w:val="00215529"/>
    <w:rsid w:val="002213B1"/>
    <w:rsid w:val="00222845"/>
    <w:rsid w:val="00222EC6"/>
    <w:rsid w:val="00224077"/>
    <w:rsid w:val="00226DBB"/>
    <w:rsid w:val="00227536"/>
    <w:rsid w:val="00232692"/>
    <w:rsid w:val="00233B7E"/>
    <w:rsid w:val="00244E71"/>
    <w:rsid w:val="00245066"/>
    <w:rsid w:val="002455A2"/>
    <w:rsid w:val="002462F2"/>
    <w:rsid w:val="0024645A"/>
    <w:rsid w:val="00247154"/>
    <w:rsid w:val="0024759A"/>
    <w:rsid w:val="002475FE"/>
    <w:rsid w:val="00247E7A"/>
    <w:rsid w:val="0025098C"/>
    <w:rsid w:val="00250C06"/>
    <w:rsid w:val="00251771"/>
    <w:rsid w:val="00264DDE"/>
    <w:rsid w:val="0026639E"/>
    <w:rsid w:val="0026759E"/>
    <w:rsid w:val="00273F8B"/>
    <w:rsid w:val="0027409B"/>
    <w:rsid w:val="00275E48"/>
    <w:rsid w:val="0027690F"/>
    <w:rsid w:val="00276B6A"/>
    <w:rsid w:val="002772B2"/>
    <w:rsid w:val="0028286D"/>
    <w:rsid w:val="002829D0"/>
    <w:rsid w:val="00284811"/>
    <w:rsid w:val="00285819"/>
    <w:rsid w:val="002876CB"/>
    <w:rsid w:val="00290FFA"/>
    <w:rsid w:val="00291EEA"/>
    <w:rsid w:val="00294A75"/>
    <w:rsid w:val="002961FA"/>
    <w:rsid w:val="002A0BBE"/>
    <w:rsid w:val="002A2000"/>
    <w:rsid w:val="002A38B2"/>
    <w:rsid w:val="002A45CA"/>
    <w:rsid w:val="002B36FB"/>
    <w:rsid w:val="002B3BAF"/>
    <w:rsid w:val="002B3CB1"/>
    <w:rsid w:val="002B5600"/>
    <w:rsid w:val="002B67E2"/>
    <w:rsid w:val="002B705D"/>
    <w:rsid w:val="002C2795"/>
    <w:rsid w:val="002C4172"/>
    <w:rsid w:val="002C4CB3"/>
    <w:rsid w:val="002C63E0"/>
    <w:rsid w:val="002E6DBA"/>
    <w:rsid w:val="002F086E"/>
    <w:rsid w:val="002F1035"/>
    <w:rsid w:val="002F26C1"/>
    <w:rsid w:val="002F2BF6"/>
    <w:rsid w:val="002F3FEB"/>
    <w:rsid w:val="002F7FBC"/>
    <w:rsid w:val="003016D6"/>
    <w:rsid w:val="0030383D"/>
    <w:rsid w:val="003040A7"/>
    <w:rsid w:val="003043E4"/>
    <w:rsid w:val="0031238A"/>
    <w:rsid w:val="00314A77"/>
    <w:rsid w:val="00315BF1"/>
    <w:rsid w:val="00316407"/>
    <w:rsid w:val="00316CA0"/>
    <w:rsid w:val="00321F23"/>
    <w:rsid w:val="00324CCC"/>
    <w:rsid w:val="00326720"/>
    <w:rsid w:val="00327C26"/>
    <w:rsid w:val="00331AE5"/>
    <w:rsid w:val="00331E86"/>
    <w:rsid w:val="003321C5"/>
    <w:rsid w:val="00332B83"/>
    <w:rsid w:val="00336407"/>
    <w:rsid w:val="00337BD2"/>
    <w:rsid w:val="003450CD"/>
    <w:rsid w:val="00346AAA"/>
    <w:rsid w:val="00351E1F"/>
    <w:rsid w:val="0035283B"/>
    <w:rsid w:val="0035432F"/>
    <w:rsid w:val="00354375"/>
    <w:rsid w:val="003568BF"/>
    <w:rsid w:val="00356FFF"/>
    <w:rsid w:val="00357C63"/>
    <w:rsid w:val="00360C48"/>
    <w:rsid w:val="00360F25"/>
    <w:rsid w:val="003614B5"/>
    <w:rsid w:val="003621D9"/>
    <w:rsid w:val="00370665"/>
    <w:rsid w:val="00372557"/>
    <w:rsid w:val="003729B6"/>
    <w:rsid w:val="00373568"/>
    <w:rsid w:val="00375125"/>
    <w:rsid w:val="00375623"/>
    <w:rsid w:val="00376477"/>
    <w:rsid w:val="00380E9A"/>
    <w:rsid w:val="0038123B"/>
    <w:rsid w:val="00381272"/>
    <w:rsid w:val="003838D9"/>
    <w:rsid w:val="00386D62"/>
    <w:rsid w:val="003901C1"/>
    <w:rsid w:val="00390827"/>
    <w:rsid w:val="00391617"/>
    <w:rsid w:val="00394405"/>
    <w:rsid w:val="00395EBE"/>
    <w:rsid w:val="003A0FC4"/>
    <w:rsid w:val="003A54F6"/>
    <w:rsid w:val="003A58D6"/>
    <w:rsid w:val="003A59C2"/>
    <w:rsid w:val="003A7610"/>
    <w:rsid w:val="003B04B5"/>
    <w:rsid w:val="003B1A62"/>
    <w:rsid w:val="003B6B2D"/>
    <w:rsid w:val="003C073F"/>
    <w:rsid w:val="003C2F55"/>
    <w:rsid w:val="003C6DDA"/>
    <w:rsid w:val="003D08A3"/>
    <w:rsid w:val="003D1850"/>
    <w:rsid w:val="003E0ADE"/>
    <w:rsid w:val="003E0E5B"/>
    <w:rsid w:val="003E315A"/>
    <w:rsid w:val="003E373E"/>
    <w:rsid w:val="003E4159"/>
    <w:rsid w:val="003E6760"/>
    <w:rsid w:val="003E7B6A"/>
    <w:rsid w:val="003F1B95"/>
    <w:rsid w:val="003F1DE7"/>
    <w:rsid w:val="003F3C3F"/>
    <w:rsid w:val="003F7B70"/>
    <w:rsid w:val="00406353"/>
    <w:rsid w:val="00407EB5"/>
    <w:rsid w:val="00412A95"/>
    <w:rsid w:val="0041390B"/>
    <w:rsid w:val="00415504"/>
    <w:rsid w:val="00416289"/>
    <w:rsid w:val="00416E6D"/>
    <w:rsid w:val="0042071E"/>
    <w:rsid w:val="00421D2B"/>
    <w:rsid w:val="0042442F"/>
    <w:rsid w:val="0042795E"/>
    <w:rsid w:val="004300AC"/>
    <w:rsid w:val="00431A21"/>
    <w:rsid w:val="00431BEA"/>
    <w:rsid w:val="00431C7A"/>
    <w:rsid w:val="00432433"/>
    <w:rsid w:val="004366D2"/>
    <w:rsid w:val="004410EC"/>
    <w:rsid w:val="00445D9E"/>
    <w:rsid w:val="004516A5"/>
    <w:rsid w:val="00452E4F"/>
    <w:rsid w:val="004530B9"/>
    <w:rsid w:val="00453341"/>
    <w:rsid w:val="00454F8E"/>
    <w:rsid w:val="00456E15"/>
    <w:rsid w:val="004602DE"/>
    <w:rsid w:val="00462655"/>
    <w:rsid w:val="0046427E"/>
    <w:rsid w:val="004650CC"/>
    <w:rsid w:val="00465179"/>
    <w:rsid w:val="004709C3"/>
    <w:rsid w:val="0047189B"/>
    <w:rsid w:val="00471E73"/>
    <w:rsid w:val="00472ED5"/>
    <w:rsid w:val="00475394"/>
    <w:rsid w:val="00475CA0"/>
    <w:rsid w:val="00475F70"/>
    <w:rsid w:val="00483D6D"/>
    <w:rsid w:val="00486A78"/>
    <w:rsid w:val="00486E5F"/>
    <w:rsid w:val="00487901"/>
    <w:rsid w:val="00492046"/>
    <w:rsid w:val="004A558D"/>
    <w:rsid w:val="004A6991"/>
    <w:rsid w:val="004A7C33"/>
    <w:rsid w:val="004B0CDB"/>
    <w:rsid w:val="004B0F1D"/>
    <w:rsid w:val="004B151A"/>
    <w:rsid w:val="004B34E3"/>
    <w:rsid w:val="004B5CDB"/>
    <w:rsid w:val="004C085A"/>
    <w:rsid w:val="004C320C"/>
    <w:rsid w:val="004C3765"/>
    <w:rsid w:val="004C3A9E"/>
    <w:rsid w:val="004C6420"/>
    <w:rsid w:val="004D16FB"/>
    <w:rsid w:val="004D632B"/>
    <w:rsid w:val="004E262D"/>
    <w:rsid w:val="004F0357"/>
    <w:rsid w:val="004F0D5F"/>
    <w:rsid w:val="004F588B"/>
    <w:rsid w:val="00500E66"/>
    <w:rsid w:val="005023F6"/>
    <w:rsid w:val="00502DEA"/>
    <w:rsid w:val="00510768"/>
    <w:rsid w:val="005113A2"/>
    <w:rsid w:val="005129B5"/>
    <w:rsid w:val="00515B75"/>
    <w:rsid w:val="00516629"/>
    <w:rsid w:val="00520509"/>
    <w:rsid w:val="00521BB2"/>
    <w:rsid w:val="005229C7"/>
    <w:rsid w:val="00524E59"/>
    <w:rsid w:val="005263BA"/>
    <w:rsid w:val="0053037D"/>
    <w:rsid w:val="005320E3"/>
    <w:rsid w:val="00534B82"/>
    <w:rsid w:val="0053740B"/>
    <w:rsid w:val="00540212"/>
    <w:rsid w:val="005416C4"/>
    <w:rsid w:val="0054547D"/>
    <w:rsid w:val="0054638B"/>
    <w:rsid w:val="00547A59"/>
    <w:rsid w:val="00554DB6"/>
    <w:rsid w:val="00555864"/>
    <w:rsid w:val="005566AA"/>
    <w:rsid w:val="005574EA"/>
    <w:rsid w:val="0056388B"/>
    <w:rsid w:val="00564DF0"/>
    <w:rsid w:val="0056641D"/>
    <w:rsid w:val="00567799"/>
    <w:rsid w:val="00572ECC"/>
    <w:rsid w:val="005816E6"/>
    <w:rsid w:val="00581C27"/>
    <w:rsid w:val="00581EA3"/>
    <w:rsid w:val="00585B72"/>
    <w:rsid w:val="00591B8B"/>
    <w:rsid w:val="005943A4"/>
    <w:rsid w:val="005947B1"/>
    <w:rsid w:val="005A3923"/>
    <w:rsid w:val="005A52ED"/>
    <w:rsid w:val="005A65DB"/>
    <w:rsid w:val="005A683D"/>
    <w:rsid w:val="005A79F6"/>
    <w:rsid w:val="005B009E"/>
    <w:rsid w:val="005B07B5"/>
    <w:rsid w:val="005B0F87"/>
    <w:rsid w:val="005B22C2"/>
    <w:rsid w:val="005B2A55"/>
    <w:rsid w:val="005B63B9"/>
    <w:rsid w:val="005C05F5"/>
    <w:rsid w:val="005C4DF4"/>
    <w:rsid w:val="005C6CD0"/>
    <w:rsid w:val="005D128D"/>
    <w:rsid w:val="005D1948"/>
    <w:rsid w:val="005D5D0F"/>
    <w:rsid w:val="005E6C28"/>
    <w:rsid w:val="005F0C1D"/>
    <w:rsid w:val="005F3EC0"/>
    <w:rsid w:val="0060057D"/>
    <w:rsid w:val="006009E5"/>
    <w:rsid w:val="00605028"/>
    <w:rsid w:val="00605869"/>
    <w:rsid w:val="006060AB"/>
    <w:rsid w:val="00614BC9"/>
    <w:rsid w:val="00615EDD"/>
    <w:rsid w:val="006176FA"/>
    <w:rsid w:val="00623B8D"/>
    <w:rsid w:val="00623ED9"/>
    <w:rsid w:val="00630D02"/>
    <w:rsid w:val="00635059"/>
    <w:rsid w:val="006366E1"/>
    <w:rsid w:val="00641790"/>
    <w:rsid w:val="00645C69"/>
    <w:rsid w:val="006461F5"/>
    <w:rsid w:val="00651698"/>
    <w:rsid w:val="006542E9"/>
    <w:rsid w:val="00656C23"/>
    <w:rsid w:val="00664263"/>
    <w:rsid w:val="0066474F"/>
    <w:rsid w:val="006717B5"/>
    <w:rsid w:val="006734D2"/>
    <w:rsid w:val="006763AF"/>
    <w:rsid w:val="00677291"/>
    <w:rsid w:val="0068100D"/>
    <w:rsid w:val="00681745"/>
    <w:rsid w:val="00682C9A"/>
    <w:rsid w:val="006853EC"/>
    <w:rsid w:val="00695B1D"/>
    <w:rsid w:val="006A0728"/>
    <w:rsid w:val="006A1918"/>
    <w:rsid w:val="006A197C"/>
    <w:rsid w:val="006A1E28"/>
    <w:rsid w:val="006A438D"/>
    <w:rsid w:val="006A5564"/>
    <w:rsid w:val="006B003E"/>
    <w:rsid w:val="006B14D0"/>
    <w:rsid w:val="006B621A"/>
    <w:rsid w:val="006B6A90"/>
    <w:rsid w:val="006C43CB"/>
    <w:rsid w:val="006C46FA"/>
    <w:rsid w:val="006C57F7"/>
    <w:rsid w:val="006C68EB"/>
    <w:rsid w:val="006C6A16"/>
    <w:rsid w:val="006D6640"/>
    <w:rsid w:val="006D7559"/>
    <w:rsid w:val="006E33E4"/>
    <w:rsid w:val="006E4D6B"/>
    <w:rsid w:val="006E5D4F"/>
    <w:rsid w:val="006F26CA"/>
    <w:rsid w:val="006F3247"/>
    <w:rsid w:val="006F77B3"/>
    <w:rsid w:val="007012C6"/>
    <w:rsid w:val="007019B8"/>
    <w:rsid w:val="007039D2"/>
    <w:rsid w:val="00704198"/>
    <w:rsid w:val="00704CD0"/>
    <w:rsid w:val="007050EF"/>
    <w:rsid w:val="00705127"/>
    <w:rsid w:val="00705390"/>
    <w:rsid w:val="0071046E"/>
    <w:rsid w:val="00711887"/>
    <w:rsid w:val="007120C0"/>
    <w:rsid w:val="00712B7F"/>
    <w:rsid w:val="00717C74"/>
    <w:rsid w:val="00724EE5"/>
    <w:rsid w:val="007254AE"/>
    <w:rsid w:val="00726777"/>
    <w:rsid w:val="00726A8B"/>
    <w:rsid w:val="00730483"/>
    <w:rsid w:val="0073187A"/>
    <w:rsid w:val="007319D2"/>
    <w:rsid w:val="007321EC"/>
    <w:rsid w:val="00732CC3"/>
    <w:rsid w:val="007408BF"/>
    <w:rsid w:val="00754BF4"/>
    <w:rsid w:val="00756230"/>
    <w:rsid w:val="00756E3E"/>
    <w:rsid w:val="007600ED"/>
    <w:rsid w:val="007607DB"/>
    <w:rsid w:val="0076113C"/>
    <w:rsid w:val="007619B1"/>
    <w:rsid w:val="0076289C"/>
    <w:rsid w:val="0076506E"/>
    <w:rsid w:val="0076683F"/>
    <w:rsid w:val="007708C7"/>
    <w:rsid w:val="00770BEF"/>
    <w:rsid w:val="00777200"/>
    <w:rsid w:val="00782A35"/>
    <w:rsid w:val="00782F50"/>
    <w:rsid w:val="00786C1B"/>
    <w:rsid w:val="007900DE"/>
    <w:rsid w:val="00792A19"/>
    <w:rsid w:val="00795AA9"/>
    <w:rsid w:val="00797E3B"/>
    <w:rsid w:val="007A05D6"/>
    <w:rsid w:val="007A09FE"/>
    <w:rsid w:val="007A0B7D"/>
    <w:rsid w:val="007A30F5"/>
    <w:rsid w:val="007A577A"/>
    <w:rsid w:val="007A792B"/>
    <w:rsid w:val="007B0804"/>
    <w:rsid w:val="007B18F7"/>
    <w:rsid w:val="007B1BA9"/>
    <w:rsid w:val="007B62BE"/>
    <w:rsid w:val="007B7CBF"/>
    <w:rsid w:val="007C06E6"/>
    <w:rsid w:val="007C22CC"/>
    <w:rsid w:val="007C35EE"/>
    <w:rsid w:val="007C5727"/>
    <w:rsid w:val="007C5ECF"/>
    <w:rsid w:val="007D216D"/>
    <w:rsid w:val="007D7C3C"/>
    <w:rsid w:val="007E1209"/>
    <w:rsid w:val="007E13C9"/>
    <w:rsid w:val="007F02D7"/>
    <w:rsid w:val="007F0D4C"/>
    <w:rsid w:val="007F51AB"/>
    <w:rsid w:val="007F69A8"/>
    <w:rsid w:val="00801DB6"/>
    <w:rsid w:val="008079F8"/>
    <w:rsid w:val="00811D9D"/>
    <w:rsid w:val="008142F6"/>
    <w:rsid w:val="00821A88"/>
    <w:rsid w:val="00823436"/>
    <w:rsid w:val="008242F2"/>
    <w:rsid w:val="0082444D"/>
    <w:rsid w:val="008247A1"/>
    <w:rsid w:val="00826B70"/>
    <w:rsid w:val="00832A1F"/>
    <w:rsid w:val="00832D10"/>
    <w:rsid w:val="00842C64"/>
    <w:rsid w:val="00844AC5"/>
    <w:rsid w:val="00845B53"/>
    <w:rsid w:val="00847DCE"/>
    <w:rsid w:val="00853400"/>
    <w:rsid w:val="0085390C"/>
    <w:rsid w:val="00857A49"/>
    <w:rsid w:val="008656A1"/>
    <w:rsid w:val="00866FD7"/>
    <w:rsid w:val="008749F4"/>
    <w:rsid w:val="00881A70"/>
    <w:rsid w:val="00887255"/>
    <w:rsid w:val="008915C0"/>
    <w:rsid w:val="00891897"/>
    <w:rsid w:val="00894EBB"/>
    <w:rsid w:val="0089792B"/>
    <w:rsid w:val="008A106C"/>
    <w:rsid w:val="008A26E8"/>
    <w:rsid w:val="008A5BDE"/>
    <w:rsid w:val="008A61B1"/>
    <w:rsid w:val="008B1D9F"/>
    <w:rsid w:val="008B1F72"/>
    <w:rsid w:val="008C016A"/>
    <w:rsid w:val="008C12E9"/>
    <w:rsid w:val="008C1AB8"/>
    <w:rsid w:val="008D0DA4"/>
    <w:rsid w:val="008D35DF"/>
    <w:rsid w:val="008D5775"/>
    <w:rsid w:val="008D5D4C"/>
    <w:rsid w:val="008D5EE3"/>
    <w:rsid w:val="008E076F"/>
    <w:rsid w:val="008E4F00"/>
    <w:rsid w:val="008E5C34"/>
    <w:rsid w:val="008E6894"/>
    <w:rsid w:val="008F18C0"/>
    <w:rsid w:val="008F1E6B"/>
    <w:rsid w:val="008F3AF1"/>
    <w:rsid w:val="008F6FAD"/>
    <w:rsid w:val="009005D1"/>
    <w:rsid w:val="009029A5"/>
    <w:rsid w:val="0090411A"/>
    <w:rsid w:val="00905104"/>
    <w:rsid w:val="00911039"/>
    <w:rsid w:val="00911E89"/>
    <w:rsid w:val="00920112"/>
    <w:rsid w:val="00920CCF"/>
    <w:rsid w:val="00921FC6"/>
    <w:rsid w:val="00931012"/>
    <w:rsid w:val="00931F8A"/>
    <w:rsid w:val="0093406D"/>
    <w:rsid w:val="0093661E"/>
    <w:rsid w:val="009461B8"/>
    <w:rsid w:val="00946506"/>
    <w:rsid w:val="00950294"/>
    <w:rsid w:val="00957ACC"/>
    <w:rsid w:val="00961EC5"/>
    <w:rsid w:val="0096297E"/>
    <w:rsid w:val="00965E89"/>
    <w:rsid w:val="00966D65"/>
    <w:rsid w:val="0096793F"/>
    <w:rsid w:val="00973DF0"/>
    <w:rsid w:val="00975D12"/>
    <w:rsid w:val="00977F54"/>
    <w:rsid w:val="00984572"/>
    <w:rsid w:val="009853C3"/>
    <w:rsid w:val="0098647A"/>
    <w:rsid w:val="00987040"/>
    <w:rsid w:val="00987121"/>
    <w:rsid w:val="009877C5"/>
    <w:rsid w:val="009905F0"/>
    <w:rsid w:val="009933E6"/>
    <w:rsid w:val="00993DBD"/>
    <w:rsid w:val="0099522B"/>
    <w:rsid w:val="009A359B"/>
    <w:rsid w:val="009A5FE9"/>
    <w:rsid w:val="009A65E4"/>
    <w:rsid w:val="009B0001"/>
    <w:rsid w:val="009B1917"/>
    <w:rsid w:val="009B352B"/>
    <w:rsid w:val="009B783E"/>
    <w:rsid w:val="009C034A"/>
    <w:rsid w:val="009C1002"/>
    <w:rsid w:val="009C3C31"/>
    <w:rsid w:val="009D3193"/>
    <w:rsid w:val="009D4663"/>
    <w:rsid w:val="009D593D"/>
    <w:rsid w:val="009E23E1"/>
    <w:rsid w:val="009E4519"/>
    <w:rsid w:val="009E6CD6"/>
    <w:rsid w:val="009E7B6C"/>
    <w:rsid w:val="009F1B43"/>
    <w:rsid w:val="009F25DD"/>
    <w:rsid w:val="009F2B01"/>
    <w:rsid w:val="009F45D5"/>
    <w:rsid w:val="009F4D23"/>
    <w:rsid w:val="009F51F8"/>
    <w:rsid w:val="00A02B21"/>
    <w:rsid w:val="00A030DF"/>
    <w:rsid w:val="00A06F96"/>
    <w:rsid w:val="00A20557"/>
    <w:rsid w:val="00A226FA"/>
    <w:rsid w:val="00A248B1"/>
    <w:rsid w:val="00A26329"/>
    <w:rsid w:val="00A26839"/>
    <w:rsid w:val="00A30260"/>
    <w:rsid w:val="00A334B8"/>
    <w:rsid w:val="00A34689"/>
    <w:rsid w:val="00A346EC"/>
    <w:rsid w:val="00A37728"/>
    <w:rsid w:val="00A37839"/>
    <w:rsid w:val="00A45F4D"/>
    <w:rsid w:val="00A47DB5"/>
    <w:rsid w:val="00A50406"/>
    <w:rsid w:val="00A506B0"/>
    <w:rsid w:val="00A515AA"/>
    <w:rsid w:val="00A51AF0"/>
    <w:rsid w:val="00A51AF6"/>
    <w:rsid w:val="00A555CC"/>
    <w:rsid w:val="00A55C65"/>
    <w:rsid w:val="00A569C1"/>
    <w:rsid w:val="00A60CF4"/>
    <w:rsid w:val="00A614CF"/>
    <w:rsid w:val="00A65A15"/>
    <w:rsid w:val="00A65DE3"/>
    <w:rsid w:val="00A66642"/>
    <w:rsid w:val="00A70935"/>
    <w:rsid w:val="00A75CF2"/>
    <w:rsid w:val="00A76CC3"/>
    <w:rsid w:val="00A80376"/>
    <w:rsid w:val="00A81373"/>
    <w:rsid w:val="00A86461"/>
    <w:rsid w:val="00A93474"/>
    <w:rsid w:val="00A9443C"/>
    <w:rsid w:val="00A95EE1"/>
    <w:rsid w:val="00A96727"/>
    <w:rsid w:val="00AA2226"/>
    <w:rsid w:val="00AA4448"/>
    <w:rsid w:val="00AC070E"/>
    <w:rsid w:val="00AC4363"/>
    <w:rsid w:val="00AC4406"/>
    <w:rsid w:val="00AC526E"/>
    <w:rsid w:val="00AD3957"/>
    <w:rsid w:val="00AD5146"/>
    <w:rsid w:val="00AD6488"/>
    <w:rsid w:val="00AD6D06"/>
    <w:rsid w:val="00AE1A84"/>
    <w:rsid w:val="00AE4A45"/>
    <w:rsid w:val="00AE53B5"/>
    <w:rsid w:val="00AE6B38"/>
    <w:rsid w:val="00AE7396"/>
    <w:rsid w:val="00AF1372"/>
    <w:rsid w:val="00AF4BE8"/>
    <w:rsid w:val="00AF5F03"/>
    <w:rsid w:val="00B05FE4"/>
    <w:rsid w:val="00B06E0D"/>
    <w:rsid w:val="00B117EC"/>
    <w:rsid w:val="00B12F6E"/>
    <w:rsid w:val="00B164EB"/>
    <w:rsid w:val="00B17057"/>
    <w:rsid w:val="00B222C2"/>
    <w:rsid w:val="00B22C02"/>
    <w:rsid w:val="00B24A1C"/>
    <w:rsid w:val="00B26DFC"/>
    <w:rsid w:val="00B30250"/>
    <w:rsid w:val="00B363CC"/>
    <w:rsid w:val="00B46D54"/>
    <w:rsid w:val="00B52B46"/>
    <w:rsid w:val="00B53CA7"/>
    <w:rsid w:val="00B60659"/>
    <w:rsid w:val="00B6191B"/>
    <w:rsid w:val="00B61CD0"/>
    <w:rsid w:val="00B66AE3"/>
    <w:rsid w:val="00B738E4"/>
    <w:rsid w:val="00B81515"/>
    <w:rsid w:val="00B81D0B"/>
    <w:rsid w:val="00B823FF"/>
    <w:rsid w:val="00B82D4F"/>
    <w:rsid w:val="00B84596"/>
    <w:rsid w:val="00B845B4"/>
    <w:rsid w:val="00B84E43"/>
    <w:rsid w:val="00B87375"/>
    <w:rsid w:val="00B87D02"/>
    <w:rsid w:val="00B87F89"/>
    <w:rsid w:val="00B913BF"/>
    <w:rsid w:val="00B93EF4"/>
    <w:rsid w:val="00B94E6A"/>
    <w:rsid w:val="00B95FAA"/>
    <w:rsid w:val="00BA3C29"/>
    <w:rsid w:val="00BA3F8B"/>
    <w:rsid w:val="00BA5F32"/>
    <w:rsid w:val="00BA688C"/>
    <w:rsid w:val="00BB0029"/>
    <w:rsid w:val="00BB3203"/>
    <w:rsid w:val="00BC3169"/>
    <w:rsid w:val="00BC3244"/>
    <w:rsid w:val="00BC3B3F"/>
    <w:rsid w:val="00BC4FA5"/>
    <w:rsid w:val="00BC6FCC"/>
    <w:rsid w:val="00BD0814"/>
    <w:rsid w:val="00BD3029"/>
    <w:rsid w:val="00BD52B8"/>
    <w:rsid w:val="00BD6761"/>
    <w:rsid w:val="00BE4376"/>
    <w:rsid w:val="00BE6004"/>
    <w:rsid w:val="00BE7D7E"/>
    <w:rsid w:val="00BF0EBC"/>
    <w:rsid w:val="00BF2358"/>
    <w:rsid w:val="00BF574D"/>
    <w:rsid w:val="00BF7627"/>
    <w:rsid w:val="00BF7750"/>
    <w:rsid w:val="00C00791"/>
    <w:rsid w:val="00C04440"/>
    <w:rsid w:val="00C07C5F"/>
    <w:rsid w:val="00C07E05"/>
    <w:rsid w:val="00C10123"/>
    <w:rsid w:val="00C1188C"/>
    <w:rsid w:val="00C234AC"/>
    <w:rsid w:val="00C31054"/>
    <w:rsid w:val="00C36272"/>
    <w:rsid w:val="00C36805"/>
    <w:rsid w:val="00C439EA"/>
    <w:rsid w:val="00C44970"/>
    <w:rsid w:val="00C46381"/>
    <w:rsid w:val="00C473AB"/>
    <w:rsid w:val="00C474A4"/>
    <w:rsid w:val="00C508C7"/>
    <w:rsid w:val="00C51202"/>
    <w:rsid w:val="00C519F6"/>
    <w:rsid w:val="00C53C2A"/>
    <w:rsid w:val="00C55366"/>
    <w:rsid w:val="00C60509"/>
    <w:rsid w:val="00C60DFF"/>
    <w:rsid w:val="00C658AA"/>
    <w:rsid w:val="00C70A3B"/>
    <w:rsid w:val="00C70FB1"/>
    <w:rsid w:val="00C7183D"/>
    <w:rsid w:val="00C72EF6"/>
    <w:rsid w:val="00C72EF8"/>
    <w:rsid w:val="00C7506F"/>
    <w:rsid w:val="00C77917"/>
    <w:rsid w:val="00C81D71"/>
    <w:rsid w:val="00C93249"/>
    <w:rsid w:val="00CA3E1F"/>
    <w:rsid w:val="00CA408B"/>
    <w:rsid w:val="00CA5395"/>
    <w:rsid w:val="00CA7A85"/>
    <w:rsid w:val="00CB31D8"/>
    <w:rsid w:val="00CB3AF8"/>
    <w:rsid w:val="00CB50C3"/>
    <w:rsid w:val="00CB6167"/>
    <w:rsid w:val="00CC10EB"/>
    <w:rsid w:val="00CC2190"/>
    <w:rsid w:val="00CC308D"/>
    <w:rsid w:val="00CC45DA"/>
    <w:rsid w:val="00CD1C7C"/>
    <w:rsid w:val="00CD1D47"/>
    <w:rsid w:val="00CD3C7F"/>
    <w:rsid w:val="00CD4671"/>
    <w:rsid w:val="00CD58F1"/>
    <w:rsid w:val="00CE2DE9"/>
    <w:rsid w:val="00CE7B55"/>
    <w:rsid w:val="00CF1019"/>
    <w:rsid w:val="00CF51A0"/>
    <w:rsid w:val="00CF5AB5"/>
    <w:rsid w:val="00CF7B4F"/>
    <w:rsid w:val="00D008F8"/>
    <w:rsid w:val="00D03992"/>
    <w:rsid w:val="00D03AF9"/>
    <w:rsid w:val="00D17745"/>
    <w:rsid w:val="00D21BEC"/>
    <w:rsid w:val="00D2306E"/>
    <w:rsid w:val="00D2330C"/>
    <w:rsid w:val="00D2495F"/>
    <w:rsid w:val="00D3009D"/>
    <w:rsid w:val="00D3092B"/>
    <w:rsid w:val="00D30B2C"/>
    <w:rsid w:val="00D31A08"/>
    <w:rsid w:val="00D37002"/>
    <w:rsid w:val="00D45E8B"/>
    <w:rsid w:val="00D475D1"/>
    <w:rsid w:val="00D56143"/>
    <w:rsid w:val="00D6027C"/>
    <w:rsid w:val="00D603B1"/>
    <w:rsid w:val="00D60506"/>
    <w:rsid w:val="00D60747"/>
    <w:rsid w:val="00D6241C"/>
    <w:rsid w:val="00D64831"/>
    <w:rsid w:val="00D65C08"/>
    <w:rsid w:val="00D669CD"/>
    <w:rsid w:val="00D673C0"/>
    <w:rsid w:val="00D702D9"/>
    <w:rsid w:val="00D73976"/>
    <w:rsid w:val="00D74BAF"/>
    <w:rsid w:val="00D7799A"/>
    <w:rsid w:val="00D802B6"/>
    <w:rsid w:val="00D95ED5"/>
    <w:rsid w:val="00D97A51"/>
    <w:rsid w:val="00DA2502"/>
    <w:rsid w:val="00DA5EB8"/>
    <w:rsid w:val="00DB44C9"/>
    <w:rsid w:val="00DB450A"/>
    <w:rsid w:val="00DB6B45"/>
    <w:rsid w:val="00DB6FF9"/>
    <w:rsid w:val="00DB7131"/>
    <w:rsid w:val="00DB7965"/>
    <w:rsid w:val="00DC2E22"/>
    <w:rsid w:val="00DD2E07"/>
    <w:rsid w:val="00DD5323"/>
    <w:rsid w:val="00DD54D7"/>
    <w:rsid w:val="00DE002D"/>
    <w:rsid w:val="00DE18DE"/>
    <w:rsid w:val="00DE1D92"/>
    <w:rsid w:val="00DE4C05"/>
    <w:rsid w:val="00DE4C0D"/>
    <w:rsid w:val="00DE632C"/>
    <w:rsid w:val="00DF35A2"/>
    <w:rsid w:val="00E032B4"/>
    <w:rsid w:val="00E06847"/>
    <w:rsid w:val="00E1109C"/>
    <w:rsid w:val="00E16663"/>
    <w:rsid w:val="00E21B34"/>
    <w:rsid w:val="00E258DD"/>
    <w:rsid w:val="00E25F1C"/>
    <w:rsid w:val="00E26509"/>
    <w:rsid w:val="00E268EB"/>
    <w:rsid w:val="00E3071E"/>
    <w:rsid w:val="00E30A6A"/>
    <w:rsid w:val="00E3227E"/>
    <w:rsid w:val="00E37EF8"/>
    <w:rsid w:val="00E4164C"/>
    <w:rsid w:val="00E434AE"/>
    <w:rsid w:val="00E442D4"/>
    <w:rsid w:val="00E449DC"/>
    <w:rsid w:val="00E465CD"/>
    <w:rsid w:val="00E46D37"/>
    <w:rsid w:val="00E51277"/>
    <w:rsid w:val="00E52597"/>
    <w:rsid w:val="00E61A48"/>
    <w:rsid w:val="00E62F2F"/>
    <w:rsid w:val="00E6300A"/>
    <w:rsid w:val="00E63C94"/>
    <w:rsid w:val="00E77046"/>
    <w:rsid w:val="00E77757"/>
    <w:rsid w:val="00E779CC"/>
    <w:rsid w:val="00E853F9"/>
    <w:rsid w:val="00E8600E"/>
    <w:rsid w:val="00E87E75"/>
    <w:rsid w:val="00E9018D"/>
    <w:rsid w:val="00E91003"/>
    <w:rsid w:val="00E951CC"/>
    <w:rsid w:val="00E97733"/>
    <w:rsid w:val="00E97AB0"/>
    <w:rsid w:val="00EA3087"/>
    <w:rsid w:val="00EA4D0F"/>
    <w:rsid w:val="00EB6910"/>
    <w:rsid w:val="00EB6C7F"/>
    <w:rsid w:val="00EC0D92"/>
    <w:rsid w:val="00EC56A3"/>
    <w:rsid w:val="00ED01CA"/>
    <w:rsid w:val="00ED1910"/>
    <w:rsid w:val="00ED57F3"/>
    <w:rsid w:val="00ED68D8"/>
    <w:rsid w:val="00ED6B39"/>
    <w:rsid w:val="00EE4922"/>
    <w:rsid w:val="00EE4C4A"/>
    <w:rsid w:val="00EE72B7"/>
    <w:rsid w:val="00EF085D"/>
    <w:rsid w:val="00EF6C4A"/>
    <w:rsid w:val="00F00B39"/>
    <w:rsid w:val="00F00FF2"/>
    <w:rsid w:val="00F0111D"/>
    <w:rsid w:val="00F0338F"/>
    <w:rsid w:val="00F131DA"/>
    <w:rsid w:val="00F135FB"/>
    <w:rsid w:val="00F16C63"/>
    <w:rsid w:val="00F16E38"/>
    <w:rsid w:val="00F16EF8"/>
    <w:rsid w:val="00F26DC4"/>
    <w:rsid w:val="00F335CA"/>
    <w:rsid w:val="00F33DD8"/>
    <w:rsid w:val="00F3554B"/>
    <w:rsid w:val="00F4085B"/>
    <w:rsid w:val="00F41D53"/>
    <w:rsid w:val="00F42866"/>
    <w:rsid w:val="00F4430F"/>
    <w:rsid w:val="00F47CFE"/>
    <w:rsid w:val="00F502FC"/>
    <w:rsid w:val="00F51780"/>
    <w:rsid w:val="00F519AD"/>
    <w:rsid w:val="00F53AEA"/>
    <w:rsid w:val="00F56179"/>
    <w:rsid w:val="00F5666B"/>
    <w:rsid w:val="00F5693C"/>
    <w:rsid w:val="00F5766B"/>
    <w:rsid w:val="00F603DA"/>
    <w:rsid w:val="00F616B1"/>
    <w:rsid w:val="00F65EDE"/>
    <w:rsid w:val="00F67B99"/>
    <w:rsid w:val="00F729A7"/>
    <w:rsid w:val="00F74BD1"/>
    <w:rsid w:val="00F7682F"/>
    <w:rsid w:val="00F76BB3"/>
    <w:rsid w:val="00F778FC"/>
    <w:rsid w:val="00F83110"/>
    <w:rsid w:val="00F90B2F"/>
    <w:rsid w:val="00F90BF8"/>
    <w:rsid w:val="00F90FDF"/>
    <w:rsid w:val="00F92A46"/>
    <w:rsid w:val="00F952F8"/>
    <w:rsid w:val="00F95C63"/>
    <w:rsid w:val="00FA3214"/>
    <w:rsid w:val="00FA39DE"/>
    <w:rsid w:val="00FA4B67"/>
    <w:rsid w:val="00FA5EAB"/>
    <w:rsid w:val="00FA6907"/>
    <w:rsid w:val="00FA7CEC"/>
    <w:rsid w:val="00FB03E8"/>
    <w:rsid w:val="00FB283F"/>
    <w:rsid w:val="00FB5793"/>
    <w:rsid w:val="00FB6110"/>
    <w:rsid w:val="00FB7C26"/>
    <w:rsid w:val="00FC1F35"/>
    <w:rsid w:val="00FC7B23"/>
    <w:rsid w:val="00FD383A"/>
    <w:rsid w:val="00FD3C66"/>
    <w:rsid w:val="00FD4B3C"/>
    <w:rsid w:val="00FE0978"/>
    <w:rsid w:val="00FE11E0"/>
    <w:rsid w:val="00FE1371"/>
    <w:rsid w:val="00FE28DE"/>
    <w:rsid w:val="00FE2BFC"/>
    <w:rsid w:val="00FE3355"/>
    <w:rsid w:val="00FE3586"/>
    <w:rsid w:val="00FE36BD"/>
    <w:rsid w:val="00FE7AB2"/>
    <w:rsid w:val="00FF0DF8"/>
    <w:rsid w:val="00FF2E62"/>
    <w:rsid w:val="00FF3578"/>
    <w:rsid w:val="00FF58F4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9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9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DennisRaymund Tag-at</cp:lastModifiedBy>
  <cp:revision>1</cp:revision>
  <dcterms:created xsi:type="dcterms:W3CDTF">2023-02-02T10:04:00Z</dcterms:created>
  <dcterms:modified xsi:type="dcterms:W3CDTF">2023-02-02T10:05:00Z</dcterms:modified>
</cp:coreProperties>
</file>